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974" w:rsidRPr="00D03E8E" w:rsidRDefault="00EC6DF0" w:rsidP="00155A9A">
      <w:pPr>
        <w:rPr>
          <w:rFonts w:ascii="Times New Roman" w:hAnsi="Times New Roman" w:cs="Times New Roman"/>
        </w:rPr>
      </w:pPr>
      <w:proofErr w:type="gramStart"/>
      <w:r w:rsidRPr="00D03E8E">
        <w:rPr>
          <w:rFonts w:ascii="Times New Roman" w:hAnsi="Times New Roman" w:cs="Times New Roman"/>
          <w:b/>
        </w:rPr>
        <w:t xml:space="preserve">APPENDIX </w:t>
      </w:r>
      <w:r w:rsidR="00D03E8E" w:rsidRPr="00D03E8E">
        <w:rPr>
          <w:rFonts w:ascii="Times New Roman" w:hAnsi="Times New Roman" w:cs="Times New Roman"/>
          <w:b/>
        </w:rPr>
        <w:t>S2.</w:t>
      </w:r>
      <w:proofErr w:type="gramEnd"/>
      <w:r w:rsidR="00D03E8E">
        <w:rPr>
          <w:rFonts w:ascii="Times New Roman" w:hAnsi="Times New Roman" w:cs="Times New Roman"/>
          <w:b/>
        </w:rPr>
        <w:t xml:space="preserve"> </w:t>
      </w:r>
      <w:r w:rsidR="00D03E8E" w:rsidRPr="00D03E8E">
        <w:rPr>
          <w:rFonts w:ascii="Times New Roman" w:hAnsi="Times New Roman" w:cs="Times New Roman"/>
        </w:rPr>
        <w:t xml:space="preserve">The </w:t>
      </w:r>
      <w:proofErr w:type="spellStart"/>
      <w:r w:rsidR="00D03E8E" w:rsidRPr="00D03E8E">
        <w:rPr>
          <w:rFonts w:ascii="Times New Roman" w:hAnsi="Times New Roman" w:cs="Times New Roman"/>
          <w:bCs/>
          <w:i/>
        </w:rPr>
        <w:t>atpB-rbcL</w:t>
      </w:r>
      <w:proofErr w:type="spellEnd"/>
      <w:r w:rsidR="00D03E8E">
        <w:rPr>
          <w:rFonts w:ascii="Times New Roman" w:hAnsi="Times New Roman" w:cs="Times New Roman"/>
        </w:rPr>
        <w:t xml:space="preserve"> and ITS2 </w:t>
      </w:r>
      <w:proofErr w:type="spellStart"/>
      <w:r w:rsidR="00D03E8E">
        <w:rPr>
          <w:rFonts w:ascii="Times New Roman" w:hAnsi="Times New Roman" w:cs="Times New Roman"/>
        </w:rPr>
        <w:t>GenBank</w:t>
      </w:r>
      <w:proofErr w:type="spellEnd"/>
      <w:r w:rsidR="00D03E8E">
        <w:rPr>
          <w:rFonts w:ascii="Times New Roman" w:hAnsi="Times New Roman" w:cs="Times New Roman"/>
        </w:rPr>
        <w:t xml:space="preserve"> </w:t>
      </w:r>
      <w:r w:rsidR="00D03E8E" w:rsidRPr="00D03E8E">
        <w:rPr>
          <w:rFonts w:ascii="Times New Roman" w:hAnsi="Times New Roman" w:cs="Times New Roman"/>
        </w:rPr>
        <w:t>accession numbers for the species</w:t>
      </w:r>
      <w:r w:rsidR="00D03E8E">
        <w:rPr>
          <w:rFonts w:ascii="Times New Roman" w:hAnsi="Times New Roman" w:cs="Times New Roman"/>
        </w:rPr>
        <w:t xml:space="preserve"> of pondweeds (</w:t>
      </w:r>
      <w:proofErr w:type="spellStart"/>
      <w:r w:rsidR="00D03E8E">
        <w:rPr>
          <w:rFonts w:ascii="Times New Roman" w:hAnsi="Times New Roman" w:cs="Times New Roman"/>
        </w:rPr>
        <w:t>Potamogetonaceae</w:t>
      </w:r>
      <w:proofErr w:type="spellEnd"/>
      <w:r w:rsidR="00D03E8E">
        <w:rPr>
          <w:rFonts w:ascii="Times New Roman" w:hAnsi="Times New Roman" w:cs="Times New Roman"/>
        </w:rPr>
        <w:t xml:space="preserve">) included in the </w:t>
      </w:r>
      <w:r w:rsidR="00FD4AE9">
        <w:rPr>
          <w:rFonts w:ascii="Times New Roman" w:hAnsi="Times New Roman" w:cs="Times New Roman"/>
        </w:rPr>
        <w:t>pondweed</w:t>
      </w:r>
      <w:r w:rsidR="00D03E8E">
        <w:rPr>
          <w:rFonts w:ascii="Times New Roman" w:hAnsi="Times New Roman" w:cs="Times New Roman"/>
        </w:rPr>
        <w:t xml:space="preserve"> DNA reference library</w:t>
      </w:r>
      <w:r w:rsidR="00FD4AE9">
        <w:rPr>
          <w:rFonts w:ascii="Times New Roman" w:hAnsi="Times New Roman" w:cs="Times New Roman"/>
        </w:rPr>
        <w:t xml:space="preserve"> </w:t>
      </w:r>
      <w:r w:rsidR="00FD4AE9" w:rsidRPr="00927EDA">
        <w:rPr>
          <w:rFonts w:ascii="Times New Roman" w:hAnsi="Times New Roman" w:cs="Times New Roman"/>
        </w:rPr>
        <w:t>(dx.doi.org/10.5883/DS-POTAM)</w:t>
      </w:r>
      <w:bookmarkStart w:id="0" w:name="_GoBack"/>
      <w:bookmarkEnd w:id="0"/>
      <w:r w:rsidR="00D03E8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538"/>
        <w:gridCol w:w="3510"/>
        <w:gridCol w:w="3528"/>
      </w:tblGrid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3510" w:type="dxa"/>
            <w:noWrap/>
            <w:hideMark/>
          </w:tcPr>
          <w:p w:rsidR="00D03E8E" w:rsidRPr="00D03E8E" w:rsidRDefault="00D03E8E" w:rsidP="0081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tpB-rbcL</w:t>
            </w:r>
            <w:proofErr w:type="spellEnd"/>
            <w:r w:rsidRPr="00D03E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160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D03E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ession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 w:rsidP="0081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S2 </w:t>
            </w:r>
            <w:r w:rsidR="008160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D03E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ession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34, MF694558, MF694524, MF694499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 xml:space="preserve">MF694365, MF694380, MF694393, MF694356, JN999404 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amplifoli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494, MF694560, MF694541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22, MF694375, MF694373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bicupulat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59, MF694520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94, MF694351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confervoide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14, MF694506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25, MF694397, MF694398, MF694346, MF694337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crisp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47, MF694551, MF694495, MF694550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82, MF694329, MF694385, MF694324, KT695266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epihydr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23, MF694517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55, MF694332, MF694348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folios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09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40, MF694352, MF694367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friesii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55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91, MF694369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gramine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28, MF694552, MF694522, MF694563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87, MF694354, MF694399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hillii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49, MF694548, MF694525, MF694553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84, MF694383, MF694357, MF694388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illinoensi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13, MF694532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44, MF694363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natan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38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71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nodos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35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oakesian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12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43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obtusifoli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23, MF694395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erfoliat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43, MF694527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77, MF694359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raelong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11, MF694561, MF694540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42, MF694396, MF694374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19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50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37, MF694504, MF694510, MF694542, MF694539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47, MF694370, MF694334, MF694341,MF694345, MF694376, MF694372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richardsonii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07, MF694556, MF694536, MF694515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38, JN999405, MF694368, JN999406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robbinsii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21, MF694493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53, MF694321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spirill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31, MF694554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60, MF694362, MF694339, MF694389, MF694390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strictifoli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57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92, MF694386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subsibiricu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497, MF694535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27, MF694366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vaseyi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05, MF694530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36, MF694361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otamogeton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zosteriformi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01, MF694518, MF694533, MF694496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31, MF694349, MF694364, MF694326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Stuckenia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filiformi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08, MF694529, MF694545, MF694502, MF694544, MF694516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JN999660, JN999658, MF694379, JN999659, MF694378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Stuckenia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ectinata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62, MF694498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KT695300, MF694328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Stuckenia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vaginata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46, MF694503, MF694500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81, MF694333, MF694330</w:t>
            </w:r>
          </w:p>
        </w:tc>
      </w:tr>
      <w:tr w:rsidR="00D03E8E" w:rsidRPr="00D03E8E" w:rsidTr="00D03E8E">
        <w:trPr>
          <w:trHeight w:val="300"/>
        </w:trPr>
        <w:tc>
          <w:tcPr>
            <w:tcW w:w="253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Zannichellia</w:t>
            </w:r>
            <w:proofErr w:type="spellEnd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3E8E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3510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526</w:t>
            </w:r>
          </w:p>
        </w:tc>
        <w:tc>
          <w:tcPr>
            <w:tcW w:w="3528" w:type="dxa"/>
            <w:noWrap/>
            <w:hideMark/>
          </w:tcPr>
          <w:p w:rsidR="00D03E8E" w:rsidRPr="00D03E8E" w:rsidRDefault="00D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E8E">
              <w:rPr>
                <w:rFonts w:ascii="Times New Roman" w:hAnsi="Times New Roman" w:cs="Times New Roman"/>
                <w:sz w:val="20"/>
                <w:szCs w:val="20"/>
              </w:rPr>
              <w:t>MF694358</w:t>
            </w:r>
          </w:p>
        </w:tc>
      </w:tr>
    </w:tbl>
    <w:p w:rsidR="00D03E8E" w:rsidRPr="00D03E8E" w:rsidRDefault="00D03E8E" w:rsidP="00155A9A">
      <w:pPr>
        <w:rPr>
          <w:rFonts w:ascii="Times New Roman" w:hAnsi="Times New Roman" w:cs="Times New Roman"/>
          <w:sz w:val="20"/>
          <w:szCs w:val="20"/>
        </w:rPr>
      </w:pPr>
    </w:p>
    <w:sectPr w:rsidR="00D03E8E" w:rsidRPr="00D03E8E" w:rsidSect="005B3F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7AE4" w:rsidRDefault="00167AE4" w:rsidP="00167AE4">
      <w:pPr>
        <w:spacing w:after="0" w:line="240" w:lineRule="auto"/>
      </w:pPr>
      <w:r>
        <w:separator/>
      </w:r>
    </w:p>
  </w:endnote>
  <w:endnote w:type="continuationSeparator" w:id="0">
    <w:p w:rsidR="00167AE4" w:rsidRDefault="00167AE4" w:rsidP="00167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0F9" w:rsidRDefault="009850F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0F9" w:rsidRDefault="009850F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0F9" w:rsidRDefault="009850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7AE4" w:rsidRDefault="00167AE4" w:rsidP="00167AE4">
      <w:pPr>
        <w:spacing w:after="0" w:line="240" w:lineRule="auto"/>
      </w:pPr>
      <w:r>
        <w:separator/>
      </w:r>
    </w:p>
  </w:footnote>
  <w:footnote w:type="continuationSeparator" w:id="0">
    <w:p w:rsidR="00167AE4" w:rsidRDefault="00167AE4" w:rsidP="00167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AE4" w:rsidRDefault="005B3F23">
    <w:pPr>
      <w:pStyle w:val="Header"/>
    </w:pPr>
    <w:sdt>
      <w:sdtPr>
        <w:id w:val="171999623"/>
        <w:placeholder>
          <w:docPart w:val="C8CC5D3A7F5D434595BC710B6455747B"/>
        </w:placeholder>
        <w:temporary/>
        <w:showingPlcHdr/>
      </w:sdtPr>
      <w:sdtContent>
        <w:r w:rsidR="00167AE4">
          <w:t>[Type text]</w:t>
        </w:r>
      </w:sdtContent>
    </w:sdt>
    <w:r w:rsidR="00167AE4">
      <w:ptab w:relativeTo="margin" w:alignment="center" w:leader="none"/>
    </w:r>
    <w:sdt>
      <w:sdtPr>
        <w:id w:val="171999624"/>
        <w:placeholder>
          <w:docPart w:val="3EBA55AA1F3F3B4F8B780966A75FFF24"/>
        </w:placeholder>
        <w:temporary/>
        <w:showingPlcHdr/>
      </w:sdtPr>
      <w:sdtContent>
        <w:r w:rsidR="00167AE4">
          <w:t>[Type text]</w:t>
        </w:r>
      </w:sdtContent>
    </w:sdt>
    <w:r w:rsidR="00167AE4">
      <w:ptab w:relativeTo="margin" w:alignment="right" w:leader="none"/>
    </w:r>
    <w:sdt>
      <w:sdtPr>
        <w:id w:val="171999625"/>
        <w:placeholder>
          <w:docPart w:val="609D4DBFE587CF43AB247AC1731A7F31"/>
        </w:placeholder>
        <w:temporary/>
        <w:showingPlcHdr/>
      </w:sdtPr>
      <w:sdtContent>
        <w:r w:rsidR="00167AE4">
          <w:t>[Type text]</w:t>
        </w:r>
      </w:sdtContent>
    </w:sdt>
  </w:p>
  <w:p w:rsidR="00167AE4" w:rsidRDefault="00167AE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AE4" w:rsidRDefault="00167AE4" w:rsidP="00167AE4">
    <w:pPr>
      <w:pStyle w:val="Header"/>
      <w:rPr>
        <w:rFonts w:ascii="Lucida Grande" w:hAnsi="Lucida Grande" w:cs="Lucida Grande"/>
        <w:color w:val="000000"/>
        <w:sz w:val="18"/>
      </w:rPr>
    </w:pPr>
    <w:proofErr w:type="spellStart"/>
    <w:r w:rsidRPr="00331F2C">
      <w:rPr>
        <w:rFonts w:ascii="Lucida Grande" w:hAnsi="Lucida Grande" w:cs="Lucida Grande"/>
        <w:color w:val="000000"/>
        <w:sz w:val="18"/>
      </w:rPr>
      <w:t>Kuzmina</w:t>
    </w:r>
    <w:proofErr w:type="spellEnd"/>
    <w:r w:rsidRPr="00331F2C">
      <w:rPr>
        <w:rFonts w:ascii="Lucida Grande" w:hAnsi="Lucida Grande" w:cs="Lucida Grande"/>
        <w:color w:val="000000"/>
        <w:sz w:val="18"/>
      </w:rPr>
      <w:t xml:space="preserve"> et al.—Applications in Plant Sciences 2018 6(5): 1800039—Data Supplement S</w:t>
    </w:r>
    <w:r>
      <w:rPr>
        <w:rFonts w:ascii="Lucida Grande" w:hAnsi="Lucida Grande" w:cs="Lucida Grande"/>
        <w:color w:val="000000"/>
        <w:sz w:val="18"/>
      </w:rPr>
      <w:t>2</w:t>
    </w:r>
    <w:r w:rsidRPr="00331F2C">
      <w:rPr>
        <w:rFonts w:ascii="Lucida Grande" w:hAnsi="Lucida Grande" w:cs="Lucida Grande"/>
        <w:color w:val="000000"/>
        <w:sz w:val="18"/>
      </w:rPr>
      <w:t xml:space="preserve">. </w:t>
    </w:r>
  </w:p>
  <w:p w:rsidR="00167AE4" w:rsidRPr="00331F2C" w:rsidRDefault="00167AE4" w:rsidP="00167AE4">
    <w:pPr>
      <w:pStyle w:val="Header"/>
      <w:rPr>
        <w:sz w:val="18"/>
      </w:rPr>
    </w:pPr>
    <w:r w:rsidRPr="00331F2C">
      <w:rPr>
        <w:rFonts w:ascii="Lucida Grande" w:hAnsi="Lucida Grande" w:cs="Lucida Grande"/>
        <w:color w:val="000000"/>
        <w:sz w:val="18"/>
      </w:rPr>
      <w:t>DOI</w:t>
    </w:r>
    <w:r w:rsidR="009850F9">
      <w:rPr>
        <w:rFonts w:ascii="Lucida Grande" w:hAnsi="Lucida Grande" w:cs="Lucida Grande"/>
        <w:color w:val="000000"/>
        <w:sz w:val="18"/>
      </w:rPr>
      <w:t xml:space="preserve">: </w:t>
    </w:r>
    <w:r w:rsidR="009850F9" w:rsidRPr="00411357">
      <w:rPr>
        <w:rFonts w:ascii="Lucida Grande" w:hAnsi="Lucida Grande" w:cs="Lucida Grande"/>
        <w:color w:val="000000"/>
        <w:sz w:val="18"/>
      </w:rPr>
      <w:t>10.1002/aps3.1155</w:t>
    </w:r>
  </w:p>
  <w:p w:rsidR="00167AE4" w:rsidRDefault="00167AE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0F9" w:rsidRDefault="009850F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5A9A"/>
    <w:rsid w:val="00155A9A"/>
    <w:rsid w:val="00167AE4"/>
    <w:rsid w:val="005B3F23"/>
    <w:rsid w:val="005C1974"/>
    <w:rsid w:val="00816054"/>
    <w:rsid w:val="00900302"/>
    <w:rsid w:val="009850F9"/>
    <w:rsid w:val="00B4556B"/>
    <w:rsid w:val="00D03E8E"/>
    <w:rsid w:val="00EC6DF0"/>
    <w:rsid w:val="00FD4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7A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AE4"/>
  </w:style>
  <w:style w:type="paragraph" w:styleId="Footer">
    <w:name w:val="footer"/>
    <w:basedOn w:val="Normal"/>
    <w:link w:val="FooterChar"/>
    <w:uiPriority w:val="99"/>
    <w:unhideWhenUsed/>
    <w:rsid w:val="00167A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A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7A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AE4"/>
  </w:style>
  <w:style w:type="paragraph" w:styleId="Footer">
    <w:name w:val="footer"/>
    <w:basedOn w:val="Normal"/>
    <w:link w:val="FooterChar"/>
    <w:uiPriority w:val="99"/>
    <w:unhideWhenUsed/>
    <w:rsid w:val="00167A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A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C8CC5D3A7F5D434595BC710B645574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5F9E66-C8C8-0F46-BB77-F07E57FDEB28}"/>
      </w:docPartPr>
      <w:docPartBody>
        <w:p w:rsidR="009F3DB4" w:rsidRDefault="00F20AE1" w:rsidP="00F20AE1">
          <w:pPr>
            <w:pStyle w:val="C8CC5D3A7F5D434595BC710B6455747B"/>
          </w:pPr>
          <w:r>
            <w:t>[Type text]</w:t>
          </w:r>
        </w:p>
      </w:docPartBody>
    </w:docPart>
    <w:docPart>
      <w:docPartPr>
        <w:name w:val="3EBA55AA1F3F3B4F8B780966A75FFF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BE4239-54FB-8C4F-A3C0-85D3EE77F076}"/>
      </w:docPartPr>
      <w:docPartBody>
        <w:p w:rsidR="009F3DB4" w:rsidRDefault="00F20AE1" w:rsidP="00F20AE1">
          <w:pPr>
            <w:pStyle w:val="3EBA55AA1F3F3B4F8B780966A75FFF24"/>
          </w:pPr>
          <w:r>
            <w:t>[Type text]</w:t>
          </w:r>
        </w:p>
      </w:docPartBody>
    </w:docPart>
    <w:docPart>
      <w:docPartPr>
        <w:name w:val="609D4DBFE587CF43AB247AC1731A7F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15485B-147D-2546-A67B-79F6C0920F00}"/>
      </w:docPartPr>
      <w:docPartBody>
        <w:p w:rsidR="009F3DB4" w:rsidRDefault="00F20AE1" w:rsidP="00F20AE1">
          <w:pPr>
            <w:pStyle w:val="609D4DBFE587CF43AB247AC1731A7F3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F20AE1"/>
    <w:rsid w:val="009F3DB4"/>
    <w:rsid w:val="00F20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8CC5D3A7F5D434595BC710B6455747B">
    <w:name w:val="C8CC5D3A7F5D434595BC710B6455747B"/>
    <w:rsid w:val="00F20AE1"/>
  </w:style>
  <w:style w:type="paragraph" w:customStyle="1" w:styleId="3EBA55AA1F3F3B4F8B780966A75FFF24">
    <w:name w:val="3EBA55AA1F3F3B4F8B780966A75FFF24"/>
    <w:rsid w:val="00F20AE1"/>
  </w:style>
  <w:style w:type="paragraph" w:customStyle="1" w:styleId="609D4DBFE587CF43AB247AC1731A7F31">
    <w:name w:val="609D4DBFE587CF43AB247AC1731A7F31"/>
    <w:rsid w:val="00F20AE1"/>
  </w:style>
  <w:style w:type="paragraph" w:customStyle="1" w:styleId="33DA294780EA494380055A3427A082EC">
    <w:name w:val="33DA294780EA494380055A3427A082EC"/>
    <w:rsid w:val="00F20AE1"/>
  </w:style>
  <w:style w:type="paragraph" w:customStyle="1" w:styleId="6FBE1ECE5ED3554A9912DA1CA737FB71">
    <w:name w:val="6FBE1ECE5ED3554A9912DA1CA737FB71"/>
    <w:rsid w:val="00F20AE1"/>
  </w:style>
  <w:style w:type="paragraph" w:customStyle="1" w:styleId="614C332D9FD9EE42815C23BE428FDEF2">
    <w:name w:val="614C332D9FD9EE42815C23BE428FDEF2"/>
    <w:rsid w:val="00F20AE1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40CF2A-A193-422D-9EE6-0718BEA0E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 Kuzmina</dc:creator>
  <cp:lastModifiedBy>0014536</cp:lastModifiedBy>
  <cp:revision>6</cp:revision>
  <dcterms:created xsi:type="dcterms:W3CDTF">2018-03-12T15:56:00Z</dcterms:created>
  <dcterms:modified xsi:type="dcterms:W3CDTF">2018-05-18T00:41:00Z</dcterms:modified>
</cp:coreProperties>
</file>